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18298" w14:textId="5CA6E822" w:rsidR="001D3608" w:rsidRDefault="00872C98" w:rsidP="00872C98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72C98">
        <w:rPr>
          <w:b/>
          <w:sz w:val="24"/>
          <w:szCs w:val="24"/>
          <w:lang w:val="en-US"/>
        </w:rPr>
        <w:t xml:space="preserve">Additional file </w:t>
      </w:r>
      <w:r w:rsidR="00205FF9">
        <w:rPr>
          <w:b/>
          <w:sz w:val="24"/>
          <w:szCs w:val="24"/>
          <w:lang w:val="en-US"/>
        </w:rPr>
        <w:t>7</w:t>
      </w:r>
      <w:bookmarkStart w:id="0" w:name="_GoBack"/>
      <w:bookmarkEnd w:id="0"/>
      <w:r w:rsidRPr="00872C98">
        <w:rPr>
          <w:b/>
          <w:sz w:val="24"/>
          <w:szCs w:val="24"/>
          <w:lang w:val="en-US"/>
        </w:rPr>
        <w:t xml:space="preserve"> </w:t>
      </w:r>
      <w:r w:rsidRPr="00EB7D0A">
        <w:rPr>
          <w:sz w:val="24"/>
          <w:szCs w:val="24"/>
          <w:lang w:val="en-US"/>
        </w:rPr>
        <w:t xml:space="preserve">Anxiety level and desire for anxiolytic medication </w:t>
      </w:r>
      <w:r w:rsidRPr="00EB7D0A">
        <w:rPr>
          <w:rFonts w:cstheme="minorHAnsi"/>
          <w:sz w:val="24"/>
          <w:szCs w:val="24"/>
          <w:lang w:val="en-US"/>
        </w:rPr>
        <w:t>in non-anxious patients</w:t>
      </w:r>
    </w:p>
    <w:p w14:paraId="282348FD" w14:textId="77777777" w:rsidR="001D3608" w:rsidRDefault="001D3608" w:rsidP="00872C98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F2B9E03" w14:textId="64FC2F74" w:rsidR="00872C98" w:rsidRPr="00872C98" w:rsidRDefault="001D3608" w:rsidP="00872C98">
      <w:pPr>
        <w:spacing w:line="48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Table 8</w:t>
      </w:r>
      <w:r w:rsidR="00872C98" w:rsidRPr="00EB7D0A">
        <w:rPr>
          <w:sz w:val="24"/>
          <w:szCs w:val="24"/>
          <w:lang w:val="en-US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72C98" w:rsidRPr="00FA5773" w14:paraId="319B9777" w14:textId="77777777" w:rsidTr="009E427B">
        <w:tc>
          <w:tcPr>
            <w:tcW w:w="1812" w:type="dxa"/>
          </w:tcPr>
          <w:p w14:paraId="1759829A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37" w:type="dxa"/>
            <w:gridSpan w:val="3"/>
          </w:tcPr>
          <w:p w14:paraId="5FF4198C" w14:textId="77777777" w:rsidR="00872C98" w:rsidRDefault="00872C98" w:rsidP="00872C9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sire for anxiolytic medication</w:t>
            </w:r>
          </w:p>
        </w:tc>
        <w:tc>
          <w:tcPr>
            <w:tcW w:w="1813" w:type="dxa"/>
          </w:tcPr>
          <w:p w14:paraId="3284F44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872C98" w:rsidRPr="00FA5773" w14:paraId="5F17D43F" w14:textId="77777777" w:rsidTr="009E427B">
        <w:tc>
          <w:tcPr>
            <w:tcW w:w="1812" w:type="dxa"/>
          </w:tcPr>
          <w:p w14:paraId="390E840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PAIS-A-T</w:t>
            </w:r>
          </w:p>
        </w:tc>
        <w:tc>
          <w:tcPr>
            <w:tcW w:w="1812" w:type="dxa"/>
          </w:tcPr>
          <w:p w14:paraId="7CEAD0A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14:paraId="5754BDDD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813" w:type="dxa"/>
          </w:tcPr>
          <w:p w14:paraId="69049D8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n request</w:t>
            </w:r>
          </w:p>
        </w:tc>
        <w:tc>
          <w:tcPr>
            <w:tcW w:w="1813" w:type="dxa"/>
          </w:tcPr>
          <w:p w14:paraId="711C208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Σ</w:t>
            </w:r>
          </w:p>
        </w:tc>
      </w:tr>
      <w:tr w:rsidR="00872C98" w:rsidRPr="00FA5773" w14:paraId="7D0805E6" w14:textId="77777777" w:rsidTr="009E427B">
        <w:tc>
          <w:tcPr>
            <w:tcW w:w="1812" w:type="dxa"/>
          </w:tcPr>
          <w:p w14:paraId="30365792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2" w:type="dxa"/>
          </w:tcPr>
          <w:p w14:paraId="2FCA37F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1812" w:type="dxa"/>
          </w:tcPr>
          <w:p w14:paraId="7BD27E02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813" w:type="dxa"/>
          </w:tcPr>
          <w:p w14:paraId="55390D29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14:paraId="08BAB03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1</w:t>
            </w:r>
          </w:p>
        </w:tc>
      </w:tr>
      <w:tr w:rsidR="00872C98" w:rsidRPr="00FA5773" w14:paraId="5E758EE3" w14:textId="77777777" w:rsidTr="009E427B">
        <w:tc>
          <w:tcPr>
            <w:tcW w:w="1812" w:type="dxa"/>
          </w:tcPr>
          <w:p w14:paraId="37D73E6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14:paraId="57825E12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812" w:type="dxa"/>
          </w:tcPr>
          <w:p w14:paraId="3F5FB22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5542654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14:paraId="6F34FA5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</w:t>
            </w:r>
          </w:p>
        </w:tc>
      </w:tr>
      <w:tr w:rsidR="00872C98" w:rsidRPr="00FA5773" w14:paraId="5A7FE398" w14:textId="77777777" w:rsidTr="009E427B">
        <w:tc>
          <w:tcPr>
            <w:tcW w:w="1812" w:type="dxa"/>
          </w:tcPr>
          <w:p w14:paraId="5EF770D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12" w:type="dxa"/>
          </w:tcPr>
          <w:p w14:paraId="55B16BF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</w:t>
            </w:r>
          </w:p>
        </w:tc>
        <w:tc>
          <w:tcPr>
            <w:tcW w:w="1812" w:type="dxa"/>
          </w:tcPr>
          <w:p w14:paraId="12876D26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3" w:type="dxa"/>
          </w:tcPr>
          <w:p w14:paraId="707307C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3" w:type="dxa"/>
          </w:tcPr>
          <w:p w14:paraId="07FEF16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</w:t>
            </w:r>
          </w:p>
        </w:tc>
      </w:tr>
      <w:tr w:rsidR="00872C98" w:rsidRPr="00FA5773" w14:paraId="606E4020" w14:textId="77777777" w:rsidTr="009E427B">
        <w:tc>
          <w:tcPr>
            <w:tcW w:w="1812" w:type="dxa"/>
          </w:tcPr>
          <w:p w14:paraId="774B1CA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2" w:type="dxa"/>
          </w:tcPr>
          <w:p w14:paraId="1796213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812" w:type="dxa"/>
          </w:tcPr>
          <w:p w14:paraId="7585BF0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3" w:type="dxa"/>
          </w:tcPr>
          <w:p w14:paraId="26FF6822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14:paraId="2F4AB77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</w:t>
            </w:r>
          </w:p>
        </w:tc>
      </w:tr>
      <w:tr w:rsidR="00872C98" w14:paraId="72745E3E" w14:textId="77777777" w:rsidTr="009E427B">
        <w:tc>
          <w:tcPr>
            <w:tcW w:w="1812" w:type="dxa"/>
          </w:tcPr>
          <w:p w14:paraId="009F0649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812" w:type="dxa"/>
          </w:tcPr>
          <w:p w14:paraId="6FC0DF41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812" w:type="dxa"/>
          </w:tcPr>
          <w:p w14:paraId="5541BE6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813" w:type="dxa"/>
          </w:tcPr>
          <w:p w14:paraId="5632F359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3" w:type="dxa"/>
          </w:tcPr>
          <w:p w14:paraId="7BAE8D6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</w:t>
            </w:r>
          </w:p>
        </w:tc>
      </w:tr>
      <w:tr w:rsidR="00872C98" w14:paraId="5F8990A7" w14:textId="77777777" w:rsidTr="009E427B">
        <w:tc>
          <w:tcPr>
            <w:tcW w:w="1812" w:type="dxa"/>
          </w:tcPr>
          <w:p w14:paraId="7550740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812" w:type="dxa"/>
          </w:tcPr>
          <w:p w14:paraId="2A7FDBA1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812" w:type="dxa"/>
          </w:tcPr>
          <w:p w14:paraId="0619740D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3" w:type="dxa"/>
          </w:tcPr>
          <w:p w14:paraId="1985D1E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14:paraId="3DD2EAE1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</w:t>
            </w:r>
          </w:p>
        </w:tc>
      </w:tr>
      <w:tr w:rsidR="00872C98" w14:paraId="23E56BAD" w14:textId="77777777" w:rsidTr="009E427B">
        <w:tc>
          <w:tcPr>
            <w:tcW w:w="1812" w:type="dxa"/>
          </w:tcPr>
          <w:p w14:paraId="3B7F4B7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2" w:type="dxa"/>
          </w:tcPr>
          <w:p w14:paraId="1D7F8E5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812" w:type="dxa"/>
          </w:tcPr>
          <w:p w14:paraId="4184859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3" w:type="dxa"/>
          </w:tcPr>
          <w:p w14:paraId="14058723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14:paraId="331E13A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</w:t>
            </w:r>
          </w:p>
        </w:tc>
      </w:tr>
      <w:tr w:rsidR="00872C98" w14:paraId="3466B65B" w14:textId="77777777" w:rsidTr="009E427B">
        <w:tc>
          <w:tcPr>
            <w:tcW w:w="1812" w:type="dxa"/>
          </w:tcPr>
          <w:p w14:paraId="33609C8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812" w:type="dxa"/>
          </w:tcPr>
          <w:p w14:paraId="1C62726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812" w:type="dxa"/>
          </w:tcPr>
          <w:p w14:paraId="07CB1D6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1633BF4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5A3EC05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</w:tr>
      <w:tr w:rsidR="00872C98" w14:paraId="212C9515" w14:textId="77777777" w:rsidTr="009E427B">
        <w:tc>
          <w:tcPr>
            <w:tcW w:w="1812" w:type="dxa"/>
          </w:tcPr>
          <w:p w14:paraId="636EA396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812" w:type="dxa"/>
          </w:tcPr>
          <w:p w14:paraId="2686AC3A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12" w:type="dxa"/>
          </w:tcPr>
          <w:p w14:paraId="1789F4C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13" w:type="dxa"/>
          </w:tcPr>
          <w:p w14:paraId="2280499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2E94E54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</w:tr>
      <w:tr w:rsidR="00872C98" w14:paraId="04E02B4A" w14:textId="77777777" w:rsidTr="009E427B">
        <w:tc>
          <w:tcPr>
            <w:tcW w:w="1812" w:type="dxa"/>
          </w:tcPr>
          <w:p w14:paraId="46601AA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812" w:type="dxa"/>
          </w:tcPr>
          <w:p w14:paraId="6FEA375A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14:paraId="075A5FA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31132E3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47E059C1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872C98" w14:paraId="7C0E6B9D" w14:textId="77777777" w:rsidTr="009E427B">
        <w:tc>
          <w:tcPr>
            <w:tcW w:w="1812" w:type="dxa"/>
          </w:tcPr>
          <w:p w14:paraId="26E9781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812" w:type="dxa"/>
          </w:tcPr>
          <w:p w14:paraId="65B2069D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12" w:type="dxa"/>
          </w:tcPr>
          <w:p w14:paraId="79B4AE91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2399E25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618D1293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872C98" w14:paraId="0D9C7972" w14:textId="77777777" w:rsidTr="009E427B">
        <w:tc>
          <w:tcPr>
            <w:tcW w:w="1812" w:type="dxa"/>
          </w:tcPr>
          <w:p w14:paraId="50435A8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812" w:type="dxa"/>
          </w:tcPr>
          <w:p w14:paraId="42F5981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62D834B2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1B6A6D0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5CE66423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58041CAE" w14:textId="77777777" w:rsidTr="009E427B">
        <w:tc>
          <w:tcPr>
            <w:tcW w:w="1812" w:type="dxa"/>
          </w:tcPr>
          <w:p w14:paraId="46EBBF03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812" w:type="dxa"/>
          </w:tcPr>
          <w:p w14:paraId="5D0BC38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275A2D4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4986C41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521DB05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544D54EF" w14:textId="77777777" w:rsidTr="009E427B">
        <w:tc>
          <w:tcPr>
            <w:tcW w:w="1812" w:type="dxa"/>
          </w:tcPr>
          <w:p w14:paraId="30CD15D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812" w:type="dxa"/>
          </w:tcPr>
          <w:p w14:paraId="46CB3EF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7E3B07C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39A66823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3FF5D08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3F4CDD83" w14:textId="77777777" w:rsidTr="009E427B">
        <w:tc>
          <w:tcPr>
            <w:tcW w:w="1812" w:type="dxa"/>
          </w:tcPr>
          <w:p w14:paraId="35C02DC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812" w:type="dxa"/>
          </w:tcPr>
          <w:p w14:paraId="28A882F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63B5BBA9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4DED327D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1FB6B510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170FBC8D" w14:textId="77777777" w:rsidTr="009E427B">
        <w:tc>
          <w:tcPr>
            <w:tcW w:w="1812" w:type="dxa"/>
          </w:tcPr>
          <w:p w14:paraId="02DAB4FF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812" w:type="dxa"/>
          </w:tcPr>
          <w:p w14:paraId="1B5E5C4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0E06C7C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352A8EF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3CBC18C9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5EFF25F9" w14:textId="77777777" w:rsidTr="009E427B">
        <w:tc>
          <w:tcPr>
            <w:tcW w:w="1812" w:type="dxa"/>
          </w:tcPr>
          <w:p w14:paraId="51C1256B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12" w:type="dxa"/>
          </w:tcPr>
          <w:p w14:paraId="79C55C8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14:paraId="237C6F88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77CF73DE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6C9D0614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72C98" w14:paraId="455E4521" w14:textId="77777777" w:rsidTr="009E427B">
        <w:tc>
          <w:tcPr>
            <w:tcW w:w="1812" w:type="dxa"/>
          </w:tcPr>
          <w:p w14:paraId="7D60B34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Σ</w:t>
            </w:r>
          </w:p>
        </w:tc>
        <w:tc>
          <w:tcPr>
            <w:tcW w:w="1812" w:type="dxa"/>
          </w:tcPr>
          <w:p w14:paraId="01CA5AE7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1</w:t>
            </w:r>
          </w:p>
        </w:tc>
        <w:tc>
          <w:tcPr>
            <w:tcW w:w="1812" w:type="dxa"/>
          </w:tcPr>
          <w:p w14:paraId="4B0DF4B5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7</w:t>
            </w:r>
          </w:p>
        </w:tc>
        <w:tc>
          <w:tcPr>
            <w:tcW w:w="1813" w:type="dxa"/>
          </w:tcPr>
          <w:p w14:paraId="7171A4B6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1813" w:type="dxa"/>
          </w:tcPr>
          <w:p w14:paraId="2FC8CC9C" w14:textId="77777777" w:rsidR="00872C98" w:rsidRDefault="00872C98" w:rsidP="00872C98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1</w:t>
            </w:r>
          </w:p>
        </w:tc>
      </w:tr>
    </w:tbl>
    <w:p w14:paraId="4C8ECF44" w14:textId="77777777" w:rsidR="00872C98" w:rsidRDefault="00872C98" w:rsidP="00872C98">
      <w:pPr>
        <w:spacing w:line="480" w:lineRule="auto"/>
        <w:rPr>
          <w:sz w:val="24"/>
          <w:szCs w:val="24"/>
          <w:lang w:val="en-US"/>
        </w:rPr>
      </w:pPr>
    </w:p>
    <w:p w14:paraId="596B951E" w14:textId="07E6A26B" w:rsidR="00AC06C1" w:rsidRPr="002513C9" w:rsidRDefault="00872C98" w:rsidP="002513C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8B389E">
        <w:rPr>
          <w:rFonts w:cstheme="minorHAnsi"/>
          <w:i/>
          <w:sz w:val="24"/>
          <w:szCs w:val="24"/>
          <w:lang w:val="en-US"/>
        </w:rPr>
        <w:t>APAIS</w:t>
      </w:r>
      <w:r w:rsidRPr="006156E6">
        <w:rPr>
          <w:rFonts w:cstheme="minorHAnsi"/>
          <w:sz w:val="24"/>
          <w:szCs w:val="24"/>
          <w:lang w:val="en-US"/>
        </w:rPr>
        <w:t xml:space="preserve"> Amsterdam preoperative anxiety and information scale</w:t>
      </w:r>
      <w:r>
        <w:rPr>
          <w:rFonts w:cstheme="minorHAnsi"/>
          <w:sz w:val="24"/>
          <w:szCs w:val="24"/>
          <w:lang w:val="en-US"/>
        </w:rPr>
        <w:t>,</w:t>
      </w:r>
      <w:r w:rsidRPr="006156E6">
        <w:rPr>
          <w:rFonts w:cstheme="minorHAnsi"/>
          <w:sz w:val="24"/>
          <w:szCs w:val="24"/>
          <w:lang w:val="en-US"/>
        </w:rPr>
        <w:t xml:space="preserve"> </w:t>
      </w:r>
      <w:r w:rsidRPr="008B389E">
        <w:rPr>
          <w:rFonts w:cstheme="minorHAnsi"/>
          <w:i/>
          <w:sz w:val="24"/>
          <w:szCs w:val="24"/>
          <w:lang w:val="en-US"/>
        </w:rPr>
        <w:t>APAIS-A-T</w:t>
      </w:r>
      <w:r w:rsidRPr="006156E6">
        <w:rPr>
          <w:rFonts w:cstheme="minorHAnsi"/>
          <w:sz w:val="24"/>
          <w:szCs w:val="24"/>
          <w:lang w:val="en-US"/>
        </w:rPr>
        <w:t xml:space="preserve"> APAIS anxiety about anesthesia and surgery score (total APAIS anxiety score)</w:t>
      </w:r>
      <w:r w:rsidR="00406247">
        <w:rPr>
          <w:rFonts w:cstheme="minorHAnsi"/>
          <w:sz w:val="24"/>
          <w:szCs w:val="24"/>
          <w:lang w:val="en-US"/>
        </w:rPr>
        <w:t>.</w:t>
      </w:r>
    </w:p>
    <w:sectPr w:rsidR="00AC06C1" w:rsidRPr="002513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s7AwNDcyMLMwtrBQ0lEKTi0uzszPAykwrAUARLCroywAAAA="/>
  </w:docVars>
  <w:rsids>
    <w:rsidRoot w:val="00872C98"/>
    <w:rsid w:val="00054201"/>
    <w:rsid w:val="001D3608"/>
    <w:rsid w:val="00205FF9"/>
    <w:rsid w:val="002513C9"/>
    <w:rsid w:val="003A6787"/>
    <w:rsid w:val="00406247"/>
    <w:rsid w:val="00425A53"/>
    <w:rsid w:val="004C30E2"/>
    <w:rsid w:val="00801B80"/>
    <w:rsid w:val="00872C98"/>
    <w:rsid w:val="00875C0B"/>
    <w:rsid w:val="00EB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873B8"/>
  <w15:chartTrackingRefBased/>
  <w15:docId w15:val="{65A3A91E-6358-4F20-AEAA-A609DECA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72C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72C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2C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2C98"/>
    <w:rPr>
      <w:sz w:val="20"/>
      <w:szCs w:val="20"/>
    </w:rPr>
  </w:style>
  <w:style w:type="table" w:styleId="Tabellenraster">
    <w:name w:val="Table Grid"/>
    <w:basedOn w:val="NormaleTabelle"/>
    <w:uiPriority w:val="39"/>
    <w:rsid w:val="00872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C98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1B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1B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sch, Dirk [UMR]</dc:creator>
  <cp:keywords/>
  <dc:description/>
  <cp:lastModifiedBy>Dirk</cp:lastModifiedBy>
  <cp:revision>2</cp:revision>
  <dcterms:created xsi:type="dcterms:W3CDTF">2022-02-18T08:53:00Z</dcterms:created>
  <dcterms:modified xsi:type="dcterms:W3CDTF">2022-02-18T08:53:00Z</dcterms:modified>
</cp:coreProperties>
</file>